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950658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kern w:val="2"/>
        </w:rPr>
      </w:pPr>
      <w:r>
        <w:rPr>
          <w:rFonts w:hint="eastAsia" w:ascii="Times New Roman" w:hAnsi="Times New Roman" w:cs="Times New Roman"/>
          <w:b/>
          <w:bCs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kern w:val="2"/>
        </w:rPr>
        <w:t xml:space="preserve"> Table 5</w:t>
      </w:r>
      <w:r>
        <w:rPr>
          <w:rFonts w:hint="eastAsia" w:ascii="Times New Roman" w:hAnsi="Times New Roman" w:cs="Times New Roman" w:eastAsiaTheme="minorEastAsia"/>
          <w:kern w:val="2"/>
        </w:rPr>
        <w:t xml:space="preserve"> Kolmogorov-Smirnov of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kern w:val="2"/>
        </w:rPr>
        <w:t xml:space="preserve">atisfacti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s</w:t>
      </w:r>
      <w:r>
        <w:rPr>
          <w:rFonts w:hint="eastAsia" w:ascii="Times New Roman" w:hAnsi="Times New Roman" w:cs="Times New Roman" w:eastAsiaTheme="minorEastAsia"/>
          <w:kern w:val="2"/>
        </w:rPr>
        <w:t xml:space="preserve">urve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r</w:t>
      </w:r>
      <w:r>
        <w:rPr>
          <w:rFonts w:hint="eastAsia" w:ascii="Times New Roman" w:hAnsi="Times New Roman" w:cs="Times New Roman" w:eastAsiaTheme="minorEastAsia"/>
          <w:kern w:val="2"/>
        </w:rPr>
        <w:t xml:space="preserve">esults o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w</w:t>
      </w:r>
      <w:r>
        <w:rPr>
          <w:rFonts w:hint="eastAsia" w:ascii="Times New Roman" w:hAnsi="Times New Roman" w:cs="Times New Roman" w:eastAsiaTheme="minorEastAsia"/>
          <w:kern w:val="2"/>
        </w:rPr>
        <w:t xml:space="preserve">hether to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u</w:t>
      </w:r>
      <w:r>
        <w:rPr>
          <w:rFonts w:hint="eastAsia" w:ascii="Times New Roman" w:hAnsi="Times New Roman" w:cs="Times New Roman" w:eastAsiaTheme="minorEastAsia"/>
          <w:kern w:val="2"/>
        </w:rPr>
        <w:t xml:space="preserve">se 3D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h</w:t>
      </w:r>
      <w:r>
        <w:rPr>
          <w:rFonts w:hint="eastAsia" w:ascii="Times New Roman" w:hAnsi="Times New Roman" w:cs="Times New Roman" w:eastAsiaTheme="minorEastAsia"/>
          <w:kern w:val="2"/>
        </w:rPr>
        <w:t xml:space="preserve">uma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a</w:t>
      </w:r>
      <w:r>
        <w:rPr>
          <w:rFonts w:hint="eastAsia" w:ascii="Times New Roman" w:hAnsi="Times New Roman" w:cs="Times New Roman" w:eastAsiaTheme="minorEastAsia"/>
          <w:kern w:val="2"/>
        </w:rPr>
        <w:t xml:space="preserve">natomy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m</w:t>
      </w:r>
      <w:r>
        <w:rPr>
          <w:rFonts w:hint="eastAsia" w:ascii="Times New Roman" w:hAnsi="Times New Roman" w:cs="Times New Roman" w:eastAsiaTheme="minorEastAsia"/>
          <w:kern w:val="2"/>
        </w:rPr>
        <w:t xml:space="preserve">odels in </w:t>
      </w:r>
      <w:r>
        <w:rPr>
          <w:rFonts w:hint="eastAsia" w:ascii="Times New Roman" w:hAnsi="Times New Roman" w:cs="Times New Roman" w:eastAsiaTheme="minorEastAsia"/>
          <w:kern w:val="2"/>
          <w:lang w:val="en-US" w:eastAsia="zh-CN"/>
        </w:rPr>
        <w:t>t</w:t>
      </w:r>
      <w:bookmarkStart w:id="0" w:name="_GoBack"/>
      <w:bookmarkEnd w:id="0"/>
      <w:r>
        <w:rPr>
          <w:rFonts w:hint="eastAsia" w:ascii="Times New Roman" w:hAnsi="Times New Roman" w:cs="Times New Roman" w:eastAsiaTheme="minorEastAsia"/>
          <w:kern w:val="2"/>
        </w:rPr>
        <w:t>eaching for Class C (n=56)</w:t>
      </w:r>
    </w:p>
    <w:p w14:paraId="0E7C630C">
      <w:pPr>
        <w:pStyle w:val="4"/>
        <w:shd w:val="clear" w:color="auto" w:fill="FFFFFF"/>
        <w:spacing w:before="0" w:beforeAutospacing="0" w:after="0" w:afterAutospacing="0" w:line="360" w:lineRule="auto"/>
        <w:jc w:val="both"/>
        <w:rPr>
          <w:rFonts w:ascii="Times New Roman" w:hAnsi="Times New Roman" w:cs="Times New Roman" w:eastAsiaTheme="minorEastAsia"/>
          <w:kern w:val="2"/>
        </w:rPr>
      </w:pPr>
    </w:p>
    <w:tbl>
      <w:tblPr>
        <w:tblStyle w:val="6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6"/>
        <w:gridCol w:w="1144"/>
        <w:gridCol w:w="1144"/>
        <w:gridCol w:w="1144"/>
        <w:gridCol w:w="1144"/>
      </w:tblGrid>
      <w:tr w14:paraId="4FC3DD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bottom w:val="single" w:color="000000" w:sz="4" w:space="0"/>
              <w:tl2br w:val="nil"/>
              <w:tr2bl w:val="nil"/>
            </w:tcBorders>
          </w:tcPr>
          <w:p w14:paraId="3F33760E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urvey items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3444D559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Before use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  <w:vAlign w:val="center"/>
          </w:tcPr>
          <w:p w14:paraId="4FB97E23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</w:tcPr>
          <w:p w14:paraId="1A28F782">
            <w:pPr>
              <w:pStyle w:val="4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 w:eastAsiaTheme="minorEastAsia"/>
                <w:sz w:val="16"/>
                <w:szCs w:val="16"/>
              </w:rPr>
              <w:t>After use</w:t>
            </w:r>
          </w:p>
        </w:tc>
        <w:tc>
          <w:tcPr>
            <w:tcW w:w="671" w:type="pct"/>
            <w:tcBorders>
              <w:bottom w:val="single" w:color="000000" w:sz="4" w:space="0"/>
              <w:tl2br w:val="nil"/>
              <w:tr2bl w:val="nil"/>
            </w:tcBorders>
          </w:tcPr>
          <w:p w14:paraId="30ABF432">
            <w:pPr>
              <w:pStyle w:val="4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eastAsiaTheme="minorEastAsia"/>
                <w:sz w:val="16"/>
                <w:szCs w:val="16"/>
              </w:rPr>
              <w:t>P value</w:t>
            </w:r>
          </w:p>
        </w:tc>
      </w:tr>
      <w:tr w14:paraId="0E01E0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op w:val="single" w:color="000000" w:sz="4" w:space="0"/>
              <w:bottom w:val="nil"/>
            </w:tcBorders>
            <w:vAlign w:val="center"/>
          </w:tcPr>
          <w:p w14:paraId="2826D7E6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imulating Interest in Learning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75354880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182B4E50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5068179F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op w:val="single" w:color="000000" w:sz="4" w:space="0"/>
              <w:bottom w:val="nil"/>
            </w:tcBorders>
            <w:vAlign w:val="center"/>
          </w:tcPr>
          <w:p w14:paraId="445F1052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0.001      </w:t>
            </w:r>
          </w:p>
        </w:tc>
      </w:tr>
      <w:tr w14:paraId="76FE4B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l2br w:val="nil"/>
              <w:tr2bl w:val="nil"/>
            </w:tcBorders>
            <w:vAlign w:val="center"/>
          </w:tcPr>
          <w:p w14:paraId="79069A86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hieving Learning Objectives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0D62FB7F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2956F182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077BCED0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33B9B916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61F96E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315" w:type="pct"/>
            <w:tcBorders>
              <w:tl2br w:val="nil"/>
              <w:tr2bl w:val="nil"/>
            </w:tcBorders>
            <w:vAlign w:val="center"/>
          </w:tcPr>
          <w:p w14:paraId="149C69D3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iverse and Interesting Teaching Activities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4F947FD2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0EF86FA9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6BE06E19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l2br w:val="nil"/>
              <w:tr2bl w:val="nil"/>
            </w:tcBorders>
            <w:vAlign w:val="center"/>
          </w:tcPr>
          <w:p w14:paraId="1BECAEC5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0378CF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4" w:hRule="atLeast"/>
        </w:trPr>
        <w:tc>
          <w:tcPr>
            <w:tcW w:w="2315" w:type="pct"/>
            <w:tcBorders>
              <w:bottom w:val="nil"/>
              <w:tl2br w:val="nil"/>
              <w:tr2bl w:val="nil"/>
            </w:tcBorders>
            <w:vAlign w:val="center"/>
          </w:tcPr>
          <w:p w14:paraId="390ECBB4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ount of Extracurricular Homework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07A98C64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0E7B7D32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327EA8BA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bottom w:val="nil"/>
              <w:tl2br w:val="nil"/>
              <w:tr2bl w:val="nil"/>
            </w:tcBorders>
            <w:vAlign w:val="center"/>
          </w:tcPr>
          <w:p w14:paraId="401BBEF0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14:paraId="056133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5" w:type="pct"/>
            <w:tcBorders>
              <w:top w:val="nil"/>
              <w:tl2br w:val="nil"/>
              <w:tr2bl w:val="nil"/>
            </w:tcBorders>
            <w:vAlign w:val="center"/>
          </w:tcPr>
          <w:p w14:paraId="4CAD46E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 w:eastAsiaTheme="minorEastAsia"/>
                <w:kern w:val="2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verall Satisfaction with the Teaching Mode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2E86B3F6">
            <w:pPr>
              <w:pStyle w:val="4"/>
              <w:widowControl w:val="0"/>
              <w:spacing w:before="0" w:beforeAutospacing="0" w:after="0" w:afterAutospacing="0"/>
              <w:rPr>
                <w:rFonts w:hint="eastAsia"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</w:t>
            </w:r>
            <w:r>
              <w:rPr>
                <w:rFonts w:hint="eastAsia"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00B2B13F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62467F4C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=56</w:t>
            </w:r>
          </w:p>
        </w:tc>
        <w:tc>
          <w:tcPr>
            <w:tcW w:w="671" w:type="pct"/>
            <w:tcBorders>
              <w:top w:val="nil"/>
              <w:tl2br w:val="nil"/>
              <w:tr2bl w:val="nil"/>
            </w:tcBorders>
            <w:vAlign w:val="center"/>
          </w:tcPr>
          <w:p w14:paraId="458E7667">
            <w:pPr>
              <w:pStyle w:val="4"/>
              <w:widowControl w:val="0"/>
              <w:spacing w:before="0" w:beforeAutospacing="0" w:after="0" w:afterAutospac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</w:tbl>
    <w:p w14:paraId="271A6C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2C2"/>
    <w:rsid w:val="000450D3"/>
    <w:rsid w:val="00297EBF"/>
    <w:rsid w:val="003D7AE6"/>
    <w:rsid w:val="00672440"/>
    <w:rsid w:val="009842C2"/>
    <w:rsid w:val="00A0148D"/>
    <w:rsid w:val="00B47456"/>
    <w:rsid w:val="00CC09A4"/>
    <w:rsid w:val="00CF4C93"/>
    <w:rsid w:val="00D60C3A"/>
    <w:rsid w:val="00FE38AD"/>
    <w:rsid w:val="02412F18"/>
    <w:rsid w:val="024C64E1"/>
    <w:rsid w:val="02FC3902"/>
    <w:rsid w:val="03C34D6C"/>
    <w:rsid w:val="03FE261D"/>
    <w:rsid w:val="05F84175"/>
    <w:rsid w:val="07211590"/>
    <w:rsid w:val="0801384A"/>
    <w:rsid w:val="08823196"/>
    <w:rsid w:val="08A859A4"/>
    <w:rsid w:val="096657CD"/>
    <w:rsid w:val="09A82791"/>
    <w:rsid w:val="0B174D21"/>
    <w:rsid w:val="0B2D659E"/>
    <w:rsid w:val="0C2350FE"/>
    <w:rsid w:val="0C941E2F"/>
    <w:rsid w:val="0D5443B7"/>
    <w:rsid w:val="0D7C1340"/>
    <w:rsid w:val="0E377C61"/>
    <w:rsid w:val="0FA53371"/>
    <w:rsid w:val="10B2481D"/>
    <w:rsid w:val="11C91839"/>
    <w:rsid w:val="11DF6FE0"/>
    <w:rsid w:val="12AA75A9"/>
    <w:rsid w:val="12DE0134"/>
    <w:rsid w:val="13581381"/>
    <w:rsid w:val="13BC4099"/>
    <w:rsid w:val="13D70113"/>
    <w:rsid w:val="15676879"/>
    <w:rsid w:val="15B30E4E"/>
    <w:rsid w:val="15D10459"/>
    <w:rsid w:val="161C6B34"/>
    <w:rsid w:val="18C855FF"/>
    <w:rsid w:val="1A0349B1"/>
    <w:rsid w:val="1CB6592B"/>
    <w:rsid w:val="1DD17816"/>
    <w:rsid w:val="1DFA429E"/>
    <w:rsid w:val="1E084C86"/>
    <w:rsid w:val="1E274B48"/>
    <w:rsid w:val="1EA77583"/>
    <w:rsid w:val="1EF66EDE"/>
    <w:rsid w:val="1F355845"/>
    <w:rsid w:val="204540A9"/>
    <w:rsid w:val="207D5488"/>
    <w:rsid w:val="212770BB"/>
    <w:rsid w:val="216A12DC"/>
    <w:rsid w:val="21F94987"/>
    <w:rsid w:val="22377217"/>
    <w:rsid w:val="2315541A"/>
    <w:rsid w:val="231A5303"/>
    <w:rsid w:val="232B3E7F"/>
    <w:rsid w:val="23381C8A"/>
    <w:rsid w:val="239748A6"/>
    <w:rsid w:val="2464580A"/>
    <w:rsid w:val="24DC7A71"/>
    <w:rsid w:val="25195717"/>
    <w:rsid w:val="26185FD6"/>
    <w:rsid w:val="267745AD"/>
    <w:rsid w:val="289A366F"/>
    <w:rsid w:val="2AA950EE"/>
    <w:rsid w:val="2C307850"/>
    <w:rsid w:val="2CC03F18"/>
    <w:rsid w:val="2CE03367"/>
    <w:rsid w:val="2D804400"/>
    <w:rsid w:val="2EC91896"/>
    <w:rsid w:val="2EC9725D"/>
    <w:rsid w:val="30017D8C"/>
    <w:rsid w:val="30481AF2"/>
    <w:rsid w:val="30BF4E70"/>
    <w:rsid w:val="314E303D"/>
    <w:rsid w:val="315C350B"/>
    <w:rsid w:val="32065D36"/>
    <w:rsid w:val="339379F6"/>
    <w:rsid w:val="339552B6"/>
    <w:rsid w:val="35FF3E72"/>
    <w:rsid w:val="36311BFC"/>
    <w:rsid w:val="373F145C"/>
    <w:rsid w:val="3A7C5255"/>
    <w:rsid w:val="3B6611C9"/>
    <w:rsid w:val="3C2B47C3"/>
    <w:rsid w:val="3CB435C1"/>
    <w:rsid w:val="3D5A39E7"/>
    <w:rsid w:val="3D5C44A3"/>
    <w:rsid w:val="3D627B1E"/>
    <w:rsid w:val="3D8579BC"/>
    <w:rsid w:val="3EB67CAF"/>
    <w:rsid w:val="3F653059"/>
    <w:rsid w:val="3FCC2F78"/>
    <w:rsid w:val="40521CA7"/>
    <w:rsid w:val="4221722A"/>
    <w:rsid w:val="429B64C1"/>
    <w:rsid w:val="42D7200B"/>
    <w:rsid w:val="442D59B4"/>
    <w:rsid w:val="449F5A7C"/>
    <w:rsid w:val="44BD28DA"/>
    <w:rsid w:val="44E33162"/>
    <w:rsid w:val="45A001CB"/>
    <w:rsid w:val="468D2E77"/>
    <w:rsid w:val="46D1545C"/>
    <w:rsid w:val="487D2668"/>
    <w:rsid w:val="490D050E"/>
    <w:rsid w:val="4A8C0D7B"/>
    <w:rsid w:val="4B044F36"/>
    <w:rsid w:val="4B4D6D0E"/>
    <w:rsid w:val="4B810488"/>
    <w:rsid w:val="4BF712B6"/>
    <w:rsid w:val="4DD42E0E"/>
    <w:rsid w:val="4DF0599A"/>
    <w:rsid w:val="4E182929"/>
    <w:rsid w:val="4E4D7DF8"/>
    <w:rsid w:val="4EB05DF1"/>
    <w:rsid w:val="4F0017F9"/>
    <w:rsid w:val="4F1336D6"/>
    <w:rsid w:val="4F537345"/>
    <w:rsid w:val="50B04A02"/>
    <w:rsid w:val="50E728E2"/>
    <w:rsid w:val="51F46AF6"/>
    <w:rsid w:val="52207C60"/>
    <w:rsid w:val="522629F6"/>
    <w:rsid w:val="539B7B01"/>
    <w:rsid w:val="549C64E5"/>
    <w:rsid w:val="54FF12C8"/>
    <w:rsid w:val="55645AEB"/>
    <w:rsid w:val="55A5421F"/>
    <w:rsid w:val="55EA1E99"/>
    <w:rsid w:val="58096128"/>
    <w:rsid w:val="58473969"/>
    <w:rsid w:val="589000CD"/>
    <w:rsid w:val="58990428"/>
    <w:rsid w:val="59195C82"/>
    <w:rsid w:val="59A128D1"/>
    <w:rsid w:val="5A236A11"/>
    <w:rsid w:val="5A3C3028"/>
    <w:rsid w:val="5B37103E"/>
    <w:rsid w:val="5C1031BF"/>
    <w:rsid w:val="5C4A480C"/>
    <w:rsid w:val="5CD9474F"/>
    <w:rsid w:val="5CE05F2D"/>
    <w:rsid w:val="5CEF6BA4"/>
    <w:rsid w:val="5D900A71"/>
    <w:rsid w:val="5DCD27C8"/>
    <w:rsid w:val="5DE22148"/>
    <w:rsid w:val="5E6A2801"/>
    <w:rsid w:val="5EE112B1"/>
    <w:rsid w:val="60663EE0"/>
    <w:rsid w:val="61332275"/>
    <w:rsid w:val="61571042"/>
    <w:rsid w:val="65092C7F"/>
    <w:rsid w:val="65BB6311"/>
    <w:rsid w:val="66762CD3"/>
    <w:rsid w:val="66A3722E"/>
    <w:rsid w:val="676B6953"/>
    <w:rsid w:val="68FC79FE"/>
    <w:rsid w:val="69010EFC"/>
    <w:rsid w:val="69FE691B"/>
    <w:rsid w:val="6A8B451D"/>
    <w:rsid w:val="6ADB5F54"/>
    <w:rsid w:val="6C9A6D5F"/>
    <w:rsid w:val="6CCC042C"/>
    <w:rsid w:val="6CDA748F"/>
    <w:rsid w:val="6D2A419F"/>
    <w:rsid w:val="6D342E70"/>
    <w:rsid w:val="6D360141"/>
    <w:rsid w:val="6D6B5FC3"/>
    <w:rsid w:val="6D744319"/>
    <w:rsid w:val="6E106A84"/>
    <w:rsid w:val="6E9847DA"/>
    <w:rsid w:val="6F6358A3"/>
    <w:rsid w:val="71121A95"/>
    <w:rsid w:val="711A6D4C"/>
    <w:rsid w:val="714C7E46"/>
    <w:rsid w:val="718873B6"/>
    <w:rsid w:val="71B66FF0"/>
    <w:rsid w:val="722C70A2"/>
    <w:rsid w:val="72AA1AAA"/>
    <w:rsid w:val="734F2B3C"/>
    <w:rsid w:val="743D2EF0"/>
    <w:rsid w:val="76E956F4"/>
    <w:rsid w:val="774733C0"/>
    <w:rsid w:val="774C7D58"/>
    <w:rsid w:val="79BB29FA"/>
    <w:rsid w:val="7A171499"/>
    <w:rsid w:val="7A3F1466"/>
    <w:rsid w:val="7AD22430"/>
    <w:rsid w:val="7B843DFB"/>
    <w:rsid w:val="7C303C42"/>
    <w:rsid w:val="7D6C139D"/>
    <w:rsid w:val="7DCA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74</Words>
  <Characters>427</Characters>
  <Lines>36</Lines>
  <Paragraphs>34</Paragraphs>
  <TotalTime>0</TotalTime>
  <ScaleCrop>false</ScaleCrop>
  <LinksUpToDate>false</LinksUpToDate>
  <CharactersWithSpaces>48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01:51:00Z</dcterms:created>
  <dc:creator>Administrator</dc:creator>
  <cp:lastModifiedBy>马翔</cp:lastModifiedBy>
  <dcterms:modified xsi:type="dcterms:W3CDTF">2025-04-21T04:50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80A809FB0775495C9E3930A02BC15FA5_12</vt:lpwstr>
  </property>
  <property fmtid="{D5CDD505-2E9C-101B-9397-08002B2CF9AE}" pid="4" name="KSOTemplateDocerSaveRecord">
    <vt:lpwstr>eyJoZGlkIjoiZjhkNzQwOWIzYWRhZTNmNmYxMzE2NjE3NWJjNTQ3N2YiLCJ1c2VySWQiOiIxNjk0MjM0NTU2In0=</vt:lpwstr>
  </property>
</Properties>
</file>